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13D" w:rsidRPr="00513D66" w:rsidRDefault="007E413D" w:rsidP="007E413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13D66">
        <w:rPr>
          <w:rFonts w:ascii="Times New Roman" w:hAnsi="Times New Roman" w:cs="Times New Roman"/>
          <w:b/>
          <w:sz w:val="24"/>
          <w:szCs w:val="24"/>
        </w:rPr>
        <w:t>S</w:t>
      </w:r>
      <w:r w:rsidRPr="00513D66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13D6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513D66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513D66">
        <w:rPr>
          <w:rFonts w:ascii="Times New Roman" w:hAnsi="Times New Roman" w:cs="Times New Roman"/>
          <w:b/>
          <w:sz w:val="24"/>
          <w:szCs w:val="24"/>
        </w:rPr>
        <w:t>-values from comparisons between each genotype and Col-0 in terms of germination rates or cotyledon greening rates in S</w:t>
      </w:r>
      <w:r w:rsidRPr="00513D66">
        <w:rPr>
          <w:rFonts w:ascii="Times New Roman" w:hAnsi="Times New Roman" w:cs="Times New Roman"/>
          <w:b/>
          <w:sz w:val="24"/>
          <w:szCs w:val="24"/>
        </w:rPr>
        <w:t>9</w:t>
      </w:r>
      <w:r w:rsidRPr="00513D66">
        <w:rPr>
          <w:rFonts w:ascii="Times New Roman" w:hAnsi="Times New Roman" w:cs="Times New Roman"/>
          <w:b/>
          <w:sz w:val="24"/>
          <w:szCs w:val="24"/>
        </w:rPr>
        <w:t>B-</w:t>
      </w:r>
      <w:r w:rsidRPr="00513D66">
        <w:rPr>
          <w:rFonts w:ascii="Times New Roman" w:hAnsi="Times New Roman" w:cs="Times New Roman"/>
          <w:b/>
          <w:sz w:val="24"/>
          <w:szCs w:val="24"/>
        </w:rPr>
        <w:t>G</w:t>
      </w:r>
      <w:r w:rsidRPr="00513D66">
        <w:rPr>
          <w:rFonts w:ascii="Times New Roman" w:hAnsi="Times New Roman" w:cs="Times New Roman"/>
          <w:b/>
          <w:sz w:val="24"/>
          <w:szCs w:val="24"/>
        </w:rPr>
        <w:t xml:space="preserve"> Fig. The data were tested by one-way ANOVA, followed by LSD test using IBM SPSS Statistics Version 20.0. </w:t>
      </w:r>
    </w:p>
    <w:p w:rsidR="007E413D" w:rsidRPr="00513D66" w:rsidRDefault="007E413D">
      <w:pPr>
        <w:rPr>
          <w:rFonts w:ascii="Times New Roman" w:hAnsi="Times New Roman" w:cs="Times New Roman"/>
          <w:szCs w:val="21"/>
        </w:rPr>
      </w:pP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495"/>
        <w:gridCol w:w="1008"/>
        <w:gridCol w:w="1008"/>
        <w:gridCol w:w="1009"/>
        <w:gridCol w:w="1009"/>
        <w:gridCol w:w="1009"/>
        <w:gridCol w:w="1009"/>
        <w:gridCol w:w="1009"/>
      </w:tblGrid>
      <w:tr w:rsidR="00513D66" w:rsidRPr="00513D66" w:rsidTr="0051378F">
        <w:trPr>
          <w:trHeight w:val="339"/>
        </w:trPr>
        <w:tc>
          <w:tcPr>
            <w:tcW w:w="8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304DE"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9B</w:t>
            </w: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 xml:space="preserve"> Fig: </w:t>
            </w:r>
            <w:r w:rsidR="002304DE"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MS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-germination rate</w:t>
            </w:r>
          </w:p>
        </w:tc>
      </w:tr>
      <w:tr w:rsidR="00513D66" w:rsidRPr="00513D66" w:rsidTr="0051378F">
        <w:trPr>
          <w:trHeight w:val="33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BE3738" w:rsidRDefault="007E413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BE3738" w:rsidRDefault="007E413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 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BE3738" w:rsidRDefault="007E413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 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BE3738" w:rsidRDefault="007E413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BE3738" w:rsidRDefault="007E413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BE3738" w:rsidRDefault="007E413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BE3738" w:rsidRDefault="007E413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BE3738" w:rsidRDefault="007E413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13D66" w:rsidRPr="00513D66" w:rsidTr="0051378F">
        <w:trPr>
          <w:trHeight w:val="33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42</w:t>
            </w:r>
          </w:p>
        </w:tc>
      </w:tr>
      <w:tr w:rsidR="00513D66" w:rsidRPr="00513D66" w:rsidTr="0051378F">
        <w:trPr>
          <w:trHeight w:val="33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6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92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91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74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76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73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829</w:t>
            </w:r>
          </w:p>
        </w:tc>
      </w:tr>
      <w:tr w:rsidR="00513D66" w:rsidRPr="00513D66" w:rsidTr="0051378F">
        <w:trPr>
          <w:trHeight w:val="339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="007E413D" w:rsidRPr="00513D6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47</w:t>
            </w:r>
          </w:p>
        </w:tc>
      </w:tr>
    </w:tbl>
    <w:p w:rsidR="002304DE" w:rsidRPr="00513D66" w:rsidRDefault="002304DE" w:rsidP="007E1F38">
      <w:pPr>
        <w:jc w:val="center"/>
        <w:rPr>
          <w:rFonts w:hint="eastAsia"/>
        </w:rPr>
      </w:pP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493"/>
        <w:gridCol w:w="1009"/>
        <w:gridCol w:w="1009"/>
        <w:gridCol w:w="1009"/>
        <w:gridCol w:w="1009"/>
        <w:gridCol w:w="1009"/>
        <w:gridCol w:w="1009"/>
        <w:gridCol w:w="1009"/>
      </w:tblGrid>
      <w:tr w:rsidR="00513D66" w:rsidRPr="00513D66" w:rsidTr="0051378F">
        <w:trPr>
          <w:trHeight w:val="334"/>
        </w:trPr>
        <w:tc>
          <w:tcPr>
            <w:tcW w:w="8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04DE" w:rsidRPr="00513D66" w:rsidRDefault="002304DE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653FD"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 xml:space="preserve"> Fig: 1 </w:t>
            </w:r>
            <w:r w:rsidRPr="00513D66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>M ABA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-germination rate</w:t>
            </w:r>
          </w:p>
        </w:tc>
      </w:tr>
      <w:tr w:rsidR="00513D66" w:rsidRPr="00513D66" w:rsidTr="0051378F">
        <w:trPr>
          <w:trHeight w:val="334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DE" w:rsidRPr="00BE3738" w:rsidRDefault="002304DE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DE" w:rsidRPr="00BE3738" w:rsidRDefault="002304DE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 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DE" w:rsidRPr="00BE3738" w:rsidRDefault="002304DE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 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DE" w:rsidRPr="00BE3738" w:rsidRDefault="002304DE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DE" w:rsidRPr="00BE3738" w:rsidRDefault="002304DE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DE" w:rsidRPr="00BE3738" w:rsidRDefault="002304DE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DE" w:rsidRPr="00BE3738" w:rsidRDefault="002304DE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4DE" w:rsidRPr="00BE3738" w:rsidRDefault="002304DE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13D66" w:rsidRPr="00513D66" w:rsidTr="0051378F">
        <w:trPr>
          <w:trHeight w:val="334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513D66" w:rsidRPr="00513D66" w:rsidTr="0051378F">
        <w:trPr>
          <w:trHeight w:val="334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28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2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69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94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77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667</w:t>
            </w:r>
          </w:p>
        </w:tc>
      </w:tr>
      <w:tr w:rsidR="00513D66" w:rsidRPr="00513D66" w:rsidTr="0051378F">
        <w:trPr>
          <w:trHeight w:val="334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Pr="00513D6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92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57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69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94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77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667</w:t>
            </w:r>
          </w:p>
        </w:tc>
      </w:tr>
      <w:tr w:rsidR="00513D66" w:rsidRPr="00513D66" w:rsidTr="0051378F">
        <w:trPr>
          <w:trHeight w:val="334"/>
        </w:trPr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0547" w:rsidRPr="00513D66" w:rsidRDefault="00910547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13D66" w:rsidRPr="00513D66" w:rsidTr="0051378F">
        <w:trPr>
          <w:trHeight w:val="334"/>
        </w:trPr>
        <w:tc>
          <w:tcPr>
            <w:tcW w:w="8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3FD" w:rsidRPr="00513D66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 xml:space="preserve"> Fig: 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D66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>M ABA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-germination rate</w:t>
            </w:r>
          </w:p>
        </w:tc>
      </w:tr>
      <w:tr w:rsidR="00513D66" w:rsidRPr="00513D66" w:rsidTr="0051378F">
        <w:trPr>
          <w:trHeight w:val="334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 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 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13D66" w:rsidRPr="00513D66" w:rsidTr="0051378F">
        <w:trPr>
          <w:trHeight w:val="334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16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513D66" w:rsidRPr="00513D66" w:rsidTr="0051378F">
        <w:trPr>
          <w:trHeight w:val="334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1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2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18</w:t>
            </w:r>
          </w:p>
        </w:tc>
      </w:tr>
      <w:tr w:rsidR="00513D66" w:rsidRPr="00513D66" w:rsidTr="0051378F">
        <w:trPr>
          <w:trHeight w:val="334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Pr="00513D6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5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45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64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79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661</w:t>
            </w:r>
          </w:p>
        </w:tc>
      </w:tr>
    </w:tbl>
    <w:p w:rsidR="00B653FD" w:rsidRPr="00513D66" w:rsidRDefault="00B653FD" w:rsidP="007E1F38">
      <w:pPr>
        <w:jc w:val="center"/>
      </w:pP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493"/>
        <w:gridCol w:w="1009"/>
        <w:gridCol w:w="1009"/>
        <w:gridCol w:w="1009"/>
        <w:gridCol w:w="1009"/>
        <w:gridCol w:w="1009"/>
        <w:gridCol w:w="1009"/>
        <w:gridCol w:w="1009"/>
      </w:tblGrid>
      <w:tr w:rsidR="00513D66" w:rsidRPr="00513D66" w:rsidTr="0051378F">
        <w:trPr>
          <w:trHeight w:val="339"/>
        </w:trPr>
        <w:tc>
          <w:tcPr>
            <w:tcW w:w="8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53FD" w:rsidRPr="00513D66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 xml:space="preserve"> Fig: 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3D66">
              <w:rPr>
                <w:rFonts w:ascii="Symbol" w:hAnsi="Symbol" w:cs="Times New Roman"/>
                <w:sz w:val="24"/>
                <w:szCs w:val="24"/>
              </w:rPr>
              <w:t></w:t>
            </w: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>M ABA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-germination rate</w:t>
            </w:r>
          </w:p>
        </w:tc>
      </w:tr>
      <w:tr w:rsidR="00513D66" w:rsidRPr="00513D66" w:rsidTr="0051378F">
        <w:trPr>
          <w:trHeight w:val="339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 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 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3FD" w:rsidRPr="00BE3738" w:rsidRDefault="00B653FD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13D66" w:rsidRPr="00513D66" w:rsidTr="0051378F">
        <w:trPr>
          <w:trHeight w:val="339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88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</w:tr>
      <w:tr w:rsidR="00513D66" w:rsidRPr="00513D66" w:rsidTr="0051378F">
        <w:trPr>
          <w:trHeight w:val="339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14</w:t>
            </w:r>
          </w:p>
        </w:tc>
      </w:tr>
      <w:tr w:rsidR="00513D66" w:rsidRPr="00513D66" w:rsidTr="0051378F">
        <w:trPr>
          <w:trHeight w:val="339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Pr="00513D6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3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32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86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13D" w:rsidRPr="00513D66" w:rsidRDefault="007E413D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586</w:t>
            </w:r>
          </w:p>
        </w:tc>
      </w:tr>
    </w:tbl>
    <w:p w:rsidR="0081579C" w:rsidRPr="00513D66" w:rsidRDefault="0081579C" w:rsidP="007E1F38">
      <w:pPr>
        <w:jc w:val="center"/>
      </w:pP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493"/>
        <w:gridCol w:w="1009"/>
        <w:gridCol w:w="1009"/>
        <w:gridCol w:w="1009"/>
        <w:gridCol w:w="1009"/>
        <w:gridCol w:w="1009"/>
        <w:gridCol w:w="1009"/>
        <w:gridCol w:w="1009"/>
      </w:tblGrid>
      <w:tr w:rsidR="00513D66" w:rsidRPr="00513D66" w:rsidTr="0051378F">
        <w:trPr>
          <w:trHeight w:val="350"/>
        </w:trPr>
        <w:tc>
          <w:tcPr>
            <w:tcW w:w="8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2C6D15"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 xml:space="preserve"> Fig: </w:t>
            </w:r>
            <w:r w:rsidR="0060370C"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MS-</w:t>
            </w:r>
            <w:r w:rsidR="002C6D15"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cotyledon greening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ate</w:t>
            </w:r>
          </w:p>
        </w:tc>
      </w:tr>
      <w:tr w:rsidR="00513D66" w:rsidRPr="00513D66" w:rsidTr="0051378F">
        <w:trPr>
          <w:trHeight w:val="35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9C" w:rsidRPr="00BE3738" w:rsidRDefault="0081579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9C" w:rsidRPr="00BE3738" w:rsidRDefault="0073052E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9C" w:rsidRPr="00BE3738" w:rsidRDefault="0081579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 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9C" w:rsidRPr="00BE3738" w:rsidRDefault="0081579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9C" w:rsidRPr="00BE3738" w:rsidRDefault="0081579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9C" w:rsidRPr="00BE3738" w:rsidRDefault="0081579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9C" w:rsidRPr="00BE3738" w:rsidRDefault="0081579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9C" w:rsidRPr="00BE3738" w:rsidRDefault="0081579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13D66" w:rsidRPr="00513D66" w:rsidTr="0051378F">
        <w:trPr>
          <w:trHeight w:val="35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46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2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3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5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11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421</w:t>
            </w:r>
          </w:p>
        </w:tc>
      </w:tr>
      <w:tr w:rsidR="00513D66" w:rsidRPr="00513D66" w:rsidTr="0051378F">
        <w:trPr>
          <w:trHeight w:val="35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68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84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</w:tr>
      <w:tr w:rsidR="00513D66" w:rsidRPr="00513D66" w:rsidTr="0051378F">
        <w:trPr>
          <w:trHeight w:val="35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Pr="00513D6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75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8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9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579C" w:rsidRPr="00513D66" w:rsidRDefault="0081579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291</w:t>
            </w:r>
          </w:p>
        </w:tc>
      </w:tr>
    </w:tbl>
    <w:p w:rsidR="0060370C" w:rsidRPr="00513D66" w:rsidRDefault="0060370C" w:rsidP="007E1F38">
      <w:pPr>
        <w:jc w:val="center"/>
      </w:pP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1493"/>
        <w:gridCol w:w="1009"/>
        <w:gridCol w:w="1009"/>
        <w:gridCol w:w="1009"/>
        <w:gridCol w:w="1009"/>
        <w:gridCol w:w="1009"/>
        <w:gridCol w:w="1009"/>
        <w:gridCol w:w="1009"/>
      </w:tblGrid>
      <w:tr w:rsidR="00513D66" w:rsidRPr="00513D66" w:rsidTr="0051378F">
        <w:trPr>
          <w:trHeight w:val="350"/>
        </w:trPr>
        <w:tc>
          <w:tcPr>
            <w:tcW w:w="8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7E1F38"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13D66">
              <w:rPr>
                <w:rFonts w:ascii="Times New Roman" w:hAnsi="Times New Roman" w:cs="Times New Roman"/>
                <w:sz w:val="24"/>
                <w:szCs w:val="24"/>
              </w:rPr>
              <w:t xml:space="preserve"> Fig: </w:t>
            </w:r>
            <w:r w:rsidR="007E1F38"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E1F38" w:rsidRPr="00513D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1F38" w:rsidRPr="00513D66">
              <w:rPr>
                <w:rFonts w:ascii="Symbol" w:hAnsi="Symbol" w:cs="Times New Roman"/>
                <w:sz w:val="24"/>
                <w:szCs w:val="24"/>
              </w:rPr>
              <w:t></w:t>
            </w:r>
            <w:r w:rsidR="007E1F38" w:rsidRPr="00513D66">
              <w:rPr>
                <w:rFonts w:ascii="Times New Roman" w:hAnsi="Times New Roman" w:cs="Times New Roman"/>
                <w:sz w:val="24"/>
                <w:szCs w:val="24"/>
              </w:rPr>
              <w:t>M ABA</w:t>
            </w:r>
            <w:r w:rsidR="007E1F38" w:rsidRPr="00513D6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513D66">
              <w:rPr>
                <w:rFonts w:ascii="Times New Roman" w:hAnsi="Times New Roman" w:cs="Times New Roman" w:hint="eastAsia"/>
                <w:sz w:val="24"/>
                <w:szCs w:val="24"/>
              </w:rPr>
              <w:t>-cotyledon greening rate</w:t>
            </w:r>
          </w:p>
        </w:tc>
      </w:tr>
      <w:tr w:rsidR="00513D66" w:rsidRPr="00513D66" w:rsidTr="0051378F">
        <w:trPr>
          <w:trHeight w:val="35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70C" w:rsidRPr="00BE3738" w:rsidRDefault="0060370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70C" w:rsidRPr="00BE3738" w:rsidRDefault="0073052E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70C" w:rsidRPr="00BE3738" w:rsidRDefault="0060370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y 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70C" w:rsidRPr="00BE3738" w:rsidRDefault="0060370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70C" w:rsidRPr="00BE3738" w:rsidRDefault="0060370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70C" w:rsidRPr="00BE3738" w:rsidRDefault="0060370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70C" w:rsidRPr="00BE3738" w:rsidRDefault="0060370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70C" w:rsidRPr="00BE3738" w:rsidRDefault="0060370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ay </w:t>
            </w:r>
            <w:r w:rsidRPr="00BE373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13D66" w:rsidRPr="00513D66" w:rsidTr="0051378F">
        <w:trPr>
          <w:trHeight w:val="35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54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17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513D66" w:rsidRPr="00513D66" w:rsidTr="0051378F">
        <w:trPr>
          <w:trHeight w:val="35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  <w:tr w:rsidR="00513D66" w:rsidRPr="00513D66" w:rsidTr="0051378F">
        <w:trPr>
          <w:trHeight w:val="350"/>
        </w:trPr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0E0"/>
            <w:vAlign w:val="center"/>
            <w:hideMark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i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OX-12</w:t>
            </w:r>
            <w:r w:rsidRPr="00513D66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513D66">
              <w:rPr>
                <w:rFonts w:ascii="Times New Roman" w:eastAsia="MingLiU" w:hAnsi="Times New Roman" w:cs="Times New Roman"/>
                <w:i/>
                <w:kern w:val="0"/>
                <w:szCs w:val="21"/>
              </w:rPr>
              <w:t>abi4-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宋体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70C" w:rsidRPr="00513D66" w:rsidRDefault="0060370C" w:rsidP="0051378F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513D66">
              <w:rPr>
                <w:rFonts w:ascii="Times New Roman" w:eastAsia="MingLiU" w:hAnsi="Times New Roman" w:cs="Times New Roman"/>
                <w:kern w:val="0"/>
                <w:szCs w:val="21"/>
              </w:rPr>
              <w:t>.000</w:t>
            </w:r>
          </w:p>
        </w:tc>
      </w:tr>
    </w:tbl>
    <w:p w:rsidR="00EB6AFA" w:rsidRPr="00513D66" w:rsidRDefault="00EB6AFA">
      <w:pPr>
        <w:rPr>
          <w:rFonts w:ascii="Times New Roman" w:hAnsi="Times New Roman" w:cs="Times New Roman"/>
          <w:szCs w:val="21"/>
        </w:rPr>
      </w:pPr>
    </w:p>
    <w:sectPr w:rsidR="00EB6AFA" w:rsidRPr="00513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7123" w:rsidRDefault="00EF7123" w:rsidP="007E413D">
      <w:r>
        <w:separator/>
      </w:r>
    </w:p>
  </w:endnote>
  <w:endnote w:type="continuationSeparator" w:id="0">
    <w:p w:rsidR="00EF7123" w:rsidRDefault="00EF7123" w:rsidP="007E4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7123" w:rsidRDefault="00EF7123" w:rsidP="007E413D">
      <w:r>
        <w:separator/>
      </w:r>
    </w:p>
  </w:footnote>
  <w:footnote w:type="continuationSeparator" w:id="0">
    <w:p w:rsidR="00EF7123" w:rsidRDefault="00EF7123" w:rsidP="007E4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547"/>
    <w:rsid w:val="002304DE"/>
    <w:rsid w:val="002C6D15"/>
    <w:rsid w:val="0051378F"/>
    <w:rsid w:val="00513D66"/>
    <w:rsid w:val="0060370C"/>
    <w:rsid w:val="0073052E"/>
    <w:rsid w:val="007E1F38"/>
    <w:rsid w:val="007E413D"/>
    <w:rsid w:val="0081579C"/>
    <w:rsid w:val="00910547"/>
    <w:rsid w:val="00B653FD"/>
    <w:rsid w:val="00EB6AFA"/>
    <w:rsid w:val="00EF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1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1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4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41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4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4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9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2</cp:revision>
  <dcterms:created xsi:type="dcterms:W3CDTF">2018-07-05T08:31:00Z</dcterms:created>
  <dcterms:modified xsi:type="dcterms:W3CDTF">2018-07-05T09:37:00Z</dcterms:modified>
</cp:coreProperties>
</file>